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FD40BF6" w14:textId="57E803FB" w:rsidR="00D91189" w:rsidRPr="002B4A57" w:rsidRDefault="00D91189" w:rsidP="00D91189">
      <w:pPr>
        <w:pStyle w:val="Caption"/>
        <w:rPr>
          <w:b w:val="0"/>
        </w:rPr>
      </w:pPr>
      <w:r w:rsidRPr="0001436A">
        <w:t xml:space="preserve">Supplementary </w:t>
      </w:r>
      <w:r>
        <w:t xml:space="preserve">Table </w:t>
      </w:r>
      <w:fldSimple w:instr=" SEQ Table \* ARABIC ">
        <w:r>
          <w:rPr>
            <w:noProof/>
          </w:rPr>
          <w:t>1</w:t>
        </w:r>
      </w:fldSimple>
      <w:r w:rsidRPr="0001436A">
        <w:t>.</w:t>
      </w:r>
      <w:r w:rsidRPr="001549D3">
        <w:t xml:space="preserve"> </w:t>
      </w:r>
      <w:r w:rsidRPr="00D91189">
        <w:rPr>
          <w:b w:val="0"/>
          <w:bCs w:val="0"/>
        </w:rPr>
        <w:t>A summary of the AOPs relevant to the EATS-</w:t>
      </w:r>
      <w:proofErr w:type="spellStart"/>
      <w:r w:rsidRPr="00D91189">
        <w:rPr>
          <w:b w:val="0"/>
          <w:bCs w:val="0"/>
        </w:rPr>
        <w:t>modalitites</w:t>
      </w:r>
      <w:proofErr w:type="spellEnd"/>
      <w:r w:rsidRPr="00D91189">
        <w:rPr>
          <w:b w:val="0"/>
          <w:bCs w:val="0"/>
        </w:rPr>
        <w:t xml:space="preserve"> that was included after the screening process.</w:t>
      </w:r>
      <w:r w:rsidRPr="001549D3">
        <w:t xml:space="preserve"> </w:t>
      </w: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693"/>
        <w:gridCol w:w="2566"/>
        <w:gridCol w:w="1646"/>
        <w:gridCol w:w="1639"/>
        <w:gridCol w:w="1602"/>
        <w:gridCol w:w="1621"/>
      </w:tblGrid>
      <w:tr w:rsidR="00D91189" w:rsidRPr="00D91189" w14:paraId="3AD7F5D1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CADCF" w14:textId="25DF4300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2"/>
                <w:u w:val="single"/>
                <w:lang w:val="sv-SE"/>
              </w:rPr>
            </w:pPr>
            <w:r w:rsidRPr="00D91189">
              <w:rPr>
                <w:rFonts w:ascii="Arial" w:hAnsi="Arial" w:cs="Arial"/>
                <w:bCs/>
                <w:sz w:val="22"/>
                <w:u w:val="single"/>
                <w:lang w:val="sv-SE"/>
              </w:rPr>
              <w:t>AOP ID</w:t>
            </w:r>
            <w:r>
              <w:rPr>
                <w:rStyle w:val="FootnoteReference"/>
                <w:rFonts w:ascii="Arial" w:hAnsi="Arial" w:cs="Arial"/>
                <w:bCs/>
                <w:sz w:val="22"/>
                <w:u w:val="single"/>
                <w:lang w:val="sv-SE"/>
              </w:rPr>
              <w:footnoteReference w:id="1"/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4DEA1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2"/>
                <w:u w:val="single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bCs/>
                <w:sz w:val="22"/>
                <w:u w:val="single"/>
                <w:lang w:val="sv-SE"/>
              </w:rPr>
              <w:t>Title</w:t>
            </w:r>
            <w:bookmarkStart w:id="0" w:name="_Ref113965953"/>
            <w:proofErr w:type="spellEnd"/>
            <w:r w:rsidRPr="00D91189">
              <w:rPr>
                <w:rFonts w:ascii="Arial" w:hAnsi="Arial" w:cs="Arial"/>
                <w:bCs/>
                <w:sz w:val="22"/>
                <w:u w:val="single"/>
                <w:vertAlign w:val="superscript"/>
                <w:lang w:val="sv-SE"/>
              </w:rPr>
              <w:endnoteReference w:id="1"/>
            </w:r>
            <w:bookmarkEnd w:id="0"/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D86DA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2"/>
                <w:u w:val="single"/>
                <w:lang w:val="sv-SE"/>
              </w:rPr>
            </w:pPr>
            <w:r w:rsidRPr="00D91189">
              <w:rPr>
                <w:rFonts w:ascii="Arial" w:hAnsi="Arial" w:cs="Arial"/>
                <w:bCs/>
                <w:sz w:val="22"/>
                <w:u w:val="single"/>
                <w:lang w:val="sv-SE"/>
              </w:rPr>
              <w:t>Life-</w:t>
            </w:r>
            <w:proofErr w:type="spellStart"/>
            <w:r w:rsidRPr="00D91189">
              <w:rPr>
                <w:rFonts w:ascii="Arial" w:hAnsi="Arial" w:cs="Arial"/>
                <w:bCs/>
                <w:sz w:val="22"/>
                <w:u w:val="single"/>
                <w:lang w:val="sv-SE"/>
              </w:rPr>
              <w:t>stage</w:t>
            </w:r>
            <w:proofErr w:type="spellEnd"/>
            <w:r w:rsidRPr="00D91189">
              <w:rPr>
                <w:rFonts w:ascii="Arial" w:hAnsi="Arial" w:cs="Arial"/>
                <w:bCs/>
                <w:sz w:val="22"/>
                <w:u w:val="single"/>
                <w:lang w:val="sv-SE"/>
              </w:rPr>
              <w:t xml:space="preserve"> Applicability</w:t>
            </w:r>
            <w:r w:rsidRPr="00D91189">
              <w:rPr>
                <w:vertAlign w:val="superscript"/>
                <w:lang w:val="sv-SE"/>
              </w:rPr>
              <w:fldChar w:fldCharType="begin"/>
            </w:r>
            <w:r w:rsidRPr="00D91189">
              <w:rPr>
                <w:vertAlign w:val="superscript"/>
                <w:lang w:val="sv-SE"/>
              </w:rPr>
              <w:instrText xml:space="preserve"> NOTEREF _Ref113965953 \f \h  \* MERGEFORMAT </w:instrText>
            </w:r>
            <w:r w:rsidRPr="00D91189">
              <w:rPr>
                <w:vertAlign w:val="superscript"/>
                <w:lang w:val="sv-SE"/>
              </w:rPr>
            </w:r>
            <w:r w:rsidRPr="00D91189">
              <w:rPr>
                <w:vertAlign w:val="superscript"/>
                <w:lang w:val="sv-SE"/>
              </w:rPr>
              <w:fldChar w:fldCharType="separate"/>
            </w:r>
            <w:r w:rsidRPr="00D91189">
              <w:rPr>
                <w:rFonts w:ascii="Arial" w:hAnsi="Arial" w:cs="Arial"/>
                <w:bCs/>
                <w:sz w:val="22"/>
                <w:u w:val="single"/>
                <w:vertAlign w:val="superscript"/>
                <w:lang w:val="sv-SE"/>
              </w:rPr>
              <w:t>1</w:t>
            </w:r>
            <w:r w:rsidRPr="00D91189">
              <w:rPr>
                <w:vertAlign w:val="superscript"/>
                <w:lang w:val="sv-SE"/>
              </w:rPr>
              <w:fldChar w:fldCharType="end"/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B3428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2"/>
                <w:u w:val="single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bCs/>
                <w:sz w:val="22"/>
                <w:u w:val="single"/>
                <w:lang w:val="sv-SE"/>
              </w:rPr>
              <w:t>Taxonomic</w:t>
            </w:r>
            <w:proofErr w:type="spellEnd"/>
            <w:r w:rsidRPr="00D91189">
              <w:rPr>
                <w:rFonts w:ascii="Arial" w:hAnsi="Arial" w:cs="Arial"/>
                <w:bCs/>
                <w:sz w:val="22"/>
                <w:u w:val="single"/>
                <w:lang w:val="sv-SE"/>
              </w:rPr>
              <w:t xml:space="preserve"> Applicability</w:t>
            </w:r>
            <w:r w:rsidRPr="00D91189">
              <w:rPr>
                <w:vertAlign w:val="superscript"/>
                <w:lang w:val="sv-SE"/>
              </w:rPr>
              <w:fldChar w:fldCharType="begin"/>
            </w:r>
            <w:r w:rsidRPr="00D91189">
              <w:rPr>
                <w:vertAlign w:val="superscript"/>
                <w:lang w:val="sv-SE"/>
              </w:rPr>
              <w:instrText xml:space="preserve"> NOTEREF _Ref113965953 \f \h  \* MERGEFORMAT </w:instrText>
            </w:r>
            <w:r w:rsidRPr="00D91189">
              <w:rPr>
                <w:vertAlign w:val="superscript"/>
                <w:lang w:val="sv-SE"/>
              </w:rPr>
            </w:r>
            <w:r w:rsidRPr="00D91189">
              <w:rPr>
                <w:vertAlign w:val="superscript"/>
                <w:lang w:val="sv-SE"/>
              </w:rPr>
              <w:fldChar w:fldCharType="separate"/>
            </w:r>
            <w:r w:rsidRPr="00D91189">
              <w:rPr>
                <w:rFonts w:ascii="Arial" w:hAnsi="Arial" w:cs="Arial"/>
                <w:bCs/>
                <w:sz w:val="22"/>
                <w:u w:val="single"/>
                <w:vertAlign w:val="superscript"/>
                <w:lang w:val="sv-SE"/>
              </w:rPr>
              <w:t>1</w:t>
            </w:r>
            <w:r w:rsidRPr="00D91189">
              <w:rPr>
                <w:vertAlign w:val="superscript"/>
                <w:lang w:val="sv-SE"/>
              </w:rPr>
              <w:fldChar w:fldCharType="end"/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CD001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2"/>
                <w:u w:val="single"/>
                <w:lang w:val="sv-SE"/>
              </w:rPr>
            </w:pPr>
            <w:r w:rsidRPr="00D91189">
              <w:rPr>
                <w:rFonts w:ascii="Arial" w:hAnsi="Arial" w:cs="Arial"/>
                <w:bCs/>
                <w:sz w:val="22"/>
                <w:u w:val="single"/>
                <w:lang w:val="sv-SE"/>
              </w:rPr>
              <w:t>Sex Applicability</w:t>
            </w:r>
            <w:r w:rsidRPr="00D91189">
              <w:rPr>
                <w:vertAlign w:val="superscript"/>
                <w:lang w:val="sv-SE"/>
              </w:rPr>
              <w:fldChar w:fldCharType="begin"/>
            </w:r>
            <w:r w:rsidRPr="00D91189">
              <w:rPr>
                <w:vertAlign w:val="superscript"/>
                <w:lang w:val="sv-SE"/>
              </w:rPr>
              <w:instrText xml:space="preserve"> NOTEREF _Ref113965953 \f \h  \* MERGEFORMAT </w:instrText>
            </w:r>
            <w:r w:rsidRPr="00D91189">
              <w:rPr>
                <w:vertAlign w:val="superscript"/>
                <w:lang w:val="sv-SE"/>
              </w:rPr>
            </w:r>
            <w:r w:rsidRPr="00D91189">
              <w:rPr>
                <w:vertAlign w:val="superscript"/>
                <w:lang w:val="sv-SE"/>
              </w:rPr>
              <w:fldChar w:fldCharType="separate"/>
            </w:r>
            <w:r w:rsidRPr="00D91189">
              <w:rPr>
                <w:rFonts w:ascii="Arial" w:hAnsi="Arial" w:cs="Arial"/>
                <w:bCs/>
                <w:sz w:val="22"/>
                <w:u w:val="single"/>
                <w:vertAlign w:val="superscript"/>
                <w:lang w:val="sv-SE"/>
              </w:rPr>
              <w:t>1</w:t>
            </w:r>
            <w:r w:rsidRPr="00D91189">
              <w:rPr>
                <w:vertAlign w:val="superscript"/>
                <w:lang w:val="sv-SE"/>
              </w:rPr>
              <w:fldChar w:fldCharType="end"/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4784C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2"/>
                <w:u w:val="single"/>
                <w:lang w:val="sv-SE"/>
              </w:rPr>
            </w:pPr>
            <w:r w:rsidRPr="00D91189">
              <w:rPr>
                <w:rFonts w:ascii="Arial" w:hAnsi="Arial" w:cs="Arial"/>
                <w:bCs/>
                <w:sz w:val="22"/>
                <w:u w:val="single"/>
                <w:lang w:val="sv-SE"/>
              </w:rPr>
              <w:t>OECD Status</w:t>
            </w:r>
            <w:r w:rsidRPr="00D91189">
              <w:rPr>
                <w:vertAlign w:val="superscript"/>
                <w:lang w:val="sv-SE"/>
              </w:rPr>
              <w:fldChar w:fldCharType="begin"/>
            </w:r>
            <w:r w:rsidRPr="00D91189">
              <w:rPr>
                <w:vertAlign w:val="superscript"/>
                <w:lang w:val="sv-SE"/>
              </w:rPr>
              <w:instrText xml:space="preserve"> NOTEREF _Ref113965953 \f \h  \* MERGEFORMAT </w:instrText>
            </w:r>
            <w:r w:rsidRPr="00D91189">
              <w:rPr>
                <w:vertAlign w:val="superscript"/>
                <w:lang w:val="sv-SE"/>
              </w:rPr>
            </w:r>
            <w:r w:rsidRPr="00D91189">
              <w:rPr>
                <w:vertAlign w:val="superscript"/>
                <w:lang w:val="sv-SE"/>
              </w:rPr>
              <w:fldChar w:fldCharType="separate"/>
            </w:r>
            <w:r w:rsidRPr="00D91189">
              <w:rPr>
                <w:rFonts w:ascii="Arial" w:hAnsi="Arial" w:cs="Arial"/>
                <w:bCs/>
                <w:sz w:val="22"/>
                <w:u w:val="single"/>
                <w:vertAlign w:val="superscript"/>
                <w:lang w:val="sv-SE"/>
              </w:rPr>
              <w:t>1</w:t>
            </w:r>
            <w:r w:rsidRPr="00D91189">
              <w:rPr>
                <w:vertAlign w:val="superscript"/>
                <w:lang w:val="sv-SE"/>
              </w:rPr>
              <w:fldChar w:fldCharType="end"/>
            </w:r>
          </w:p>
        </w:tc>
      </w:tr>
      <w:tr w:rsidR="00D91189" w:rsidRPr="00D91189" w14:paraId="05BD6584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E3696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7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0BBEE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romatase (Cyp19a1) reduction leading to impaired fertility in adult female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69670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Adult, 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reproductively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mature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645FD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Rattus norvegicus</w:t>
            </w:r>
            <w:r w:rsidRPr="00D91189">
              <w:rPr>
                <w:rFonts w:ascii="Arial" w:hAnsi="Arial" w:cs="Arial"/>
                <w:sz w:val="20"/>
                <w:szCs w:val="20"/>
                <w:lang w:val="en-GB"/>
              </w:rPr>
              <w:t xml:space="preserve"> (High), </w:t>
            </w: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us musculus</w:t>
            </w:r>
            <w:r w:rsidRPr="00D91189">
              <w:rPr>
                <w:rFonts w:ascii="Arial" w:hAnsi="Arial" w:cs="Arial"/>
                <w:sz w:val="20"/>
                <w:szCs w:val="20"/>
                <w:lang w:val="en-GB"/>
              </w:rPr>
              <w:t xml:space="preserve"> (Low), </w:t>
            </w: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Homo sapiens</w:t>
            </w:r>
            <w:r w:rsidRPr="00D91189">
              <w:rPr>
                <w:rFonts w:ascii="Arial" w:hAnsi="Arial" w:cs="Arial"/>
                <w:sz w:val="20"/>
                <w:szCs w:val="20"/>
                <w:lang w:val="en-GB"/>
              </w:rPr>
              <w:t xml:space="preserve"> (Low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7EC20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Female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A7313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EAGMST Under Review</w:t>
            </w:r>
          </w:p>
        </w:tc>
      </w:tr>
      <w:tr w:rsidR="00D91189" w:rsidRPr="00D91189" w14:paraId="7422CAF9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C229D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8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F8BA92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Upregulation of Thyroid Hormone Catabolism via Activation of Hepatic Nuclear Receptors, and Subsequent Adverse Neurodevelopmental Outcomes in Mammals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1A7591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etal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to Parturition (moderate)</w:t>
            </w: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Nursing Child (moderate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1CFF55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sv-SE"/>
              </w:rPr>
              <w:t>Rattus</w:t>
            </w:r>
            <w:proofErr w:type="spellEnd"/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sv-SE"/>
              </w:rPr>
              <w:t>norvegicus</w:t>
            </w:r>
            <w:proofErr w:type="spellEnd"/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7C60E7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9E7607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Under 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Development</w:t>
            </w:r>
            <w:proofErr w:type="spellEnd"/>
          </w:p>
        </w:tc>
      </w:tr>
      <w:tr w:rsidR="00D91189" w:rsidRPr="00D91189" w14:paraId="633835BB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1A9E4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18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F7E5A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PAR</w:t>
            </w: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α</w:t>
            </w: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activation in utero leading to impaired fertility in males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EF32C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Development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3CCD3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Rattus</w:t>
            </w:r>
            <w:proofErr w:type="spellEnd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norvegicus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(Moderate), </w:t>
            </w: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Mus </w:t>
            </w:r>
            <w:proofErr w:type="spellStart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musculus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(Moderate), </w:t>
            </w: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Homo sapiens</w:t>
            </w: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Low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5C5CC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Male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1E26D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EAGMST Under Review</w:t>
            </w:r>
          </w:p>
        </w:tc>
      </w:tr>
      <w:tr w:rsidR="00D91189" w:rsidRPr="00D91189" w14:paraId="77AB1BC1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2215E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19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71C90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ndrogen receptor antagonism leading to adverse effects in the male foetus (mammals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FC59D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Foetal</w:t>
            </w:r>
            <w:proofErr w:type="spellEnd"/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CD0E7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728F3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Male</w:t>
            </w:r>
            <w:proofErr w:type="spellEnd"/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AD5DC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N.A.</w:t>
            </w:r>
          </w:p>
        </w:tc>
      </w:tr>
      <w:tr w:rsidR="00D91189" w:rsidRPr="00D91189" w14:paraId="719C4FBB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4BC37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23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5798D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ndrogen receptor agonism leading to reproductive dysfunction (in repeat-spawning fish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4DB87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Adult, 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reproductively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mature</w:t>
            </w:r>
            <w:proofErr w:type="spellEnd"/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6CAEC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Pimephales</w:t>
            </w:r>
            <w:proofErr w:type="spellEnd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promelas</w:t>
            </w:r>
            <w:proofErr w:type="spellEnd"/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38364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Female</w:t>
            </w:r>
            <w:proofErr w:type="spellEnd"/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4945C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WPHA/WNT 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Endorsed</w:t>
            </w:r>
            <w:proofErr w:type="spellEnd"/>
          </w:p>
        </w:tc>
      </w:tr>
      <w:tr w:rsidR="00D91189" w:rsidRPr="00D91189" w14:paraId="293182CF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BAF9F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25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D35D0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romatase inhibition leading to reproductive dysfunction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6383D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Adult, 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reproductively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mature</w:t>
            </w:r>
            <w:proofErr w:type="spellEnd"/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86787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Oryzias</w:t>
            </w:r>
            <w:proofErr w:type="spellEnd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latipes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en-GB"/>
              </w:rPr>
              <w:t xml:space="preserve"> (Moderate), </w:t>
            </w: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Danio rerio</w:t>
            </w:r>
            <w:r w:rsidRPr="00D91189">
              <w:rPr>
                <w:rFonts w:ascii="Arial" w:hAnsi="Arial" w:cs="Arial"/>
                <w:sz w:val="20"/>
                <w:szCs w:val="20"/>
                <w:lang w:val="en-GB"/>
              </w:rPr>
              <w:t xml:space="preserve"> (Moderate), </w:t>
            </w:r>
            <w:proofErr w:type="spellStart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imephales</w:t>
            </w:r>
            <w:proofErr w:type="spellEnd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romelas</w:t>
            </w:r>
            <w:proofErr w:type="spellEnd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D91189">
              <w:rPr>
                <w:rFonts w:ascii="Arial" w:hAnsi="Arial" w:cs="Arial"/>
                <w:sz w:val="20"/>
                <w:szCs w:val="20"/>
                <w:lang w:val="en-GB"/>
              </w:rPr>
              <w:t>(High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8B17C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Female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DBD3B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WPHA/WNT 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Endorsed</w:t>
            </w:r>
            <w:proofErr w:type="spellEnd"/>
          </w:p>
        </w:tc>
      </w:tr>
      <w:tr w:rsidR="00D91189" w:rsidRPr="00D91189" w14:paraId="7C3A4D48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41B22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lastRenderedPageBreak/>
              <w:t>29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1E2AF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strogen receptor agonism leading to reproductive dysfunction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22CD0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Juvenile (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), Embryo (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E0E38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imephales</w:t>
            </w:r>
            <w:proofErr w:type="spellEnd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romelas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en-GB"/>
              </w:rPr>
              <w:t xml:space="preserve"> (High), </w:t>
            </w: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oturnix japonica</w:t>
            </w:r>
            <w:r w:rsidRPr="00D91189">
              <w:rPr>
                <w:rFonts w:ascii="Arial" w:hAnsi="Arial" w:cs="Arial"/>
                <w:sz w:val="20"/>
                <w:szCs w:val="20"/>
                <w:lang w:val="en-GB"/>
              </w:rPr>
              <w:t xml:space="preserve"> (High), </w:t>
            </w: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Rana </w:t>
            </w:r>
            <w:proofErr w:type="spellStart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ipiens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en-GB"/>
              </w:rPr>
              <w:t xml:space="preserve"> (High), </w:t>
            </w:r>
            <w:proofErr w:type="spellStart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Oryzias</w:t>
            </w:r>
            <w:proofErr w:type="spellEnd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latipes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en-GB"/>
              </w:rPr>
              <w:t xml:space="preserve"> (High), </w:t>
            </w: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Danio rerio</w:t>
            </w:r>
            <w:r w:rsidRPr="00D91189">
              <w:rPr>
                <w:rFonts w:ascii="Arial" w:hAnsi="Arial" w:cs="Arial"/>
                <w:sz w:val="20"/>
                <w:szCs w:val="20"/>
                <w:lang w:val="en-GB"/>
              </w:rPr>
              <w:t xml:space="preserve"> (High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427FA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Male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E6D0D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N.A.</w:t>
            </w:r>
          </w:p>
        </w:tc>
      </w:tr>
      <w:tr w:rsidR="00D91189" w:rsidRPr="00D91189" w14:paraId="377B7940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3C0E2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30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B9684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strogen receptor antagonism leading to reproductive dysfunction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9F576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Adult, 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reproductively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mature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A697C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Danio rerio, </w:t>
            </w:r>
            <w:proofErr w:type="spellStart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imephales</w:t>
            </w:r>
            <w:proofErr w:type="spellEnd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romelas</w:t>
            </w:r>
            <w:proofErr w:type="spellEnd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Oryzias</w:t>
            </w:r>
            <w:proofErr w:type="spellEnd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latipes</w:t>
            </w:r>
            <w:proofErr w:type="spellEnd"/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DC50A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Female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CE861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EAGMST Under Review</w:t>
            </w:r>
          </w:p>
        </w:tc>
      </w:tr>
      <w:tr w:rsidR="00D91189" w:rsidRPr="00D91189" w14:paraId="5328302F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765F1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42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3E9249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Inhibition of Thyroperoxidase and Subsequent Adverse Neurodevelopmental Outcomes in Mammals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7EDC26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uring brain development (high), development (high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D091A5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Homo sapiens </w:t>
            </w: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high),</w:t>
            </w: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Rattus norvegicus </w:t>
            </w: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high),</w:t>
            </w: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Mus musculus </w:t>
            </w: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moderate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7039BC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Male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), 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Female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63D67D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WPHA/WNT 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Endorsed</w:t>
            </w:r>
            <w:proofErr w:type="spellEnd"/>
          </w:p>
        </w:tc>
      </w:tr>
      <w:tr w:rsidR="00D91189" w:rsidRPr="00D91189" w14:paraId="4547A1B8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D4C72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54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A954C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Inhibition of Na+/I- symporter (NIS) leads to learning and memory impairment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E3CF5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en-GB"/>
              </w:rPr>
              <w:t>Foetal (High), Perinatal (High), During brain development (High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54D42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Homo sapiens</w:t>
            </w:r>
            <w:r w:rsidRPr="00D91189">
              <w:rPr>
                <w:rFonts w:ascii="Arial" w:hAnsi="Arial" w:cs="Arial"/>
                <w:sz w:val="20"/>
                <w:szCs w:val="20"/>
                <w:lang w:val="en-GB"/>
              </w:rPr>
              <w:t xml:space="preserve"> (High), </w:t>
            </w: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Rattus sp. </w:t>
            </w: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(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1B70A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Male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), 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Female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7E136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WPHA/WNT 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Endorsed</w:t>
            </w:r>
            <w:proofErr w:type="spellEnd"/>
          </w:p>
        </w:tc>
      </w:tr>
      <w:tr w:rsidR="00D91189" w:rsidRPr="00D91189" w14:paraId="46BEC313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3E629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110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19653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Inhibition of iodide pump activity leading to follicular cell adenomas and carcinomas (in rat and mouse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0C96A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BCA7E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Rattus</w:t>
            </w:r>
            <w:proofErr w:type="spellEnd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norvegicus</w:t>
            </w:r>
            <w:proofErr w:type="spellEnd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, Mus </w:t>
            </w:r>
            <w:proofErr w:type="spellStart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musculus</w:t>
            </w:r>
            <w:proofErr w:type="spellEnd"/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3F53A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Male</w:t>
            </w:r>
            <w:proofErr w:type="spellEnd"/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3876A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N.A.</w:t>
            </w:r>
          </w:p>
        </w:tc>
      </w:tr>
      <w:tr w:rsidR="00D91189" w:rsidRPr="00D91189" w14:paraId="418FF676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E9A61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111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532FD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Decrease in androgen receptor activity leading to Leydig cell </w:t>
            </w:r>
            <w:proofErr w:type="spellStart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tumors</w:t>
            </w:r>
            <w:proofErr w:type="spellEnd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(in rat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1CCC9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9E954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Rattus</w:t>
            </w:r>
            <w:proofErr w:type="spellEnd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norvegicus</w:t>
            </w:r>
            <w:proofErr w:type="spellEnd"/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8F8BB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Male</w:t>
            </w:r>
            <w:proofErr w:type="spellEnd"/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B1E23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N.A.</w:t>
            </w:r>
          </w:p>
        </w:tc>
      </w:tr>
      <w:tr w:rsidR="00D91189" w:rsidRPr="00D91189" w14:paraId="04B0ED5D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EED3A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117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F942D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ndrogen receptor activation leading to hepatocellular adenomas and carcinomas (in mouse and rat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44E7A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366C7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Mus </w:t>
            </w:r>
            <w:proofErr w:type="spellStart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musculus</w:t>
            </w:r>
            <w:proofErr w:type="spellEnd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, </w:t>
            </w:r>
            <w:proofErr w:type="spellStart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Rattus</w:t>
            </w:r>
            <w:proofErr w:type="spellEnd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norvegicus</w:t>
            </w:r>
            <w:proofErr w:type="spellEnd"/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AAC92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Male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, 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Female</w:t>
            </w:r>
            <w:proofErr w:type="spellEnd"/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B336F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Under 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Development</w:t>
            </w:r>
            <w:proofErr w:type="spellEnd"/>
          </w:p>
        </w:tc>
      </w:tr>
      <w:tr w:rsidR="00D91189" w:rsidRPr="00D91189" w14:paraId="589DD53A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EB991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119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1ACAC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Inhibition of thyroid peroxidase leading to follicular cell adenomas and carcinomas (in rat and mouse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9F06B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8F99D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Rattus</w:t>
            </w:r>
            <w:proofErr w:type="spellEnd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norvegicus</w:t>
            </w:r>
            <w:proofErr w:type="spellEnd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, Mus </w:t>
            </w:r>
            <w:proofErr w:type="spellStart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musculus</w:t>
            </w:r>
            <w:proofErr w:type="spellEnd"/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CAD1D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Male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, 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Female</w:t>
            </w:r>
            <w:proofErr w:type="spellEnd"/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A0A67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N.A.</w:t>
            </w:r>
          </w:p>
        </w:tc>
      </w:tr>
      <w:tr w:rsidR="00D91189" w:rsidRPr="00D91189" w14:paraId="597D406D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9FAAC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lastRenderedPageBreak/>
              <w:t>124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261D7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HMG-CoA reductase inhibition leading to decreased fertility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04847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Fetal (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Low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19719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Rattus</w:t>
            </w:r>
            <w:proofErr w:type="spellEnd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rattus</w:t>
            </w:r>
            <w:proofErr w:type="spellEnd"/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E629C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Male</w:t>
            </w:r>
            <w:proofErr w:type="spellEnd"/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9F448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N.A.</w:t>
            </w:r>
          </w:p>
        </w:tc>
      </w:tr>
      <w:tr w:rsidR="00D91189" w:rsidRPr="00D91189" w14:paraId="704C60DE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D805F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128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29022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Kidney dysfunction by decreased thyroid hormone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03719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en-GB"/>
              </w:rPr>
              <w:t xml:space="preserve">1 to &lt; 3 </w:t>
            </w:r>
            <w:proofErr w:type="gramStart"/>
            <w:r w:rsidRPr="00D91189">
              <w:rPr>
                <w:rFonts w:ascii="Arial" w:hAnsi="Arial" w:cs="Arial"/>
                <w:sz w:val="20"/>
                <w:szCs w:val="20"/>
                <w:lang w:val="en-GB"/>
              </w:rPr>
              <w:t>months</w:t>
            </w:r>
            <w:proofErr w:type="gramEnd"/>
            <w:r w:rsidRPr="00D91189">
              <w:rPr>
                <w:rFonts w:ascii="Arial" w:hAnsi="Arial" w:cs="Arial"/>
                <w:sz w:val="20"/>
                <w:szCs w:val="20"/>
                <w:lang w:val="en-GB"/>
              </w:rPr>
              <w:t xml:space="preserve"> (High), Adults (High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EB69C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en-GB"/>
              </w:rPr>
              <w:t xml:space="preserve">Sprague Dawley (High), </w:t>
            </w: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Homo sapiens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07AAD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Male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), 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Unspecific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F304A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Under 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Development</w:t>
            </w:r>
            <w:proofErr w:type="spellEnd"/>
          </w:p>
        </w:tc>
      </w:tr>
      <w:tr w:rsidR="00D91189" w:rsidRPr="00D91189" w14:paraId="35AC8D6E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D2A9F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134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C8E6EA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odium Iodide Symporter (NIS) Inhibition and Subsequent Adverse Neurodevelopmental Outcomes in Mammals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4F479F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Perinatal (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7B6378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Homo sapiens </w:t>
            </w: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high),</w:t>
            </w: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Rattus norvegicus </w:t>
            </w: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high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A3E217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Male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), 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Female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254A9F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</w:tr>
      <w:tr w:rsidR="00D91189" w:rsidRPr="00D91189" w14:paraId="77A1E444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A7C5E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146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41FFF6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Interference with thyroid serum binding protein transthyretin and subsequent adverse human neurodevelopmental toxicity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0543BA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Development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moderate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041BB9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sv-SE"/>
              </w:rPr>
              <w:t>Rattus</w:t>
            </w:r>
            <w:proofErr w:type="spellEnd"/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sv-SE"/>
              </w:rPr>
              <w:t>norvegicus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moderate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A86A4A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Mixed (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0269CF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Under 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Development</w:t>
            </w:r>
            <w:proofErr w:type="spellEnd"/>
          </w:p>
        </w:tc>
      </w:tr>
      <w:tr w:rsidR="00D91189" w:rsidRPr="00D91189" w14:paraId="17686DD6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EFC25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152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BC705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Interference with thyroid serum binding protein transthyretin and subsequent adverse human neurodevelopmental toxicity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EF1C5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Development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(Moderate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DDC39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Rattus</w:t>
            </w:r>
            <w:proofErr w:type="spellEnd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norvegicus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63F63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Mixed (Moderate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A9A25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Under 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Development</w:t>
            </w:r>
            <w:proofErr w:type="spellEnd"/>
          </w:p>
        </w:tc>
      </w:tr>
      <w:tr w:rsidR="00D91189" w:rsidRPr="00D91189" w14:paraId="6AE0FC94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A6FE7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153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3BD7E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romatase Inhibition leading to Ovulation Inhibition and Decreased Fertility in Female Rats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97D0B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EC29F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D2D5F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27220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N.A.</w:t>
            </w:r>
          </w:p>
        </w:tc>
      </w:tr>
      <w:tr w:rsidR="00D91189" w:rsidRPr="00D91189" w14:paraId="0A0A785D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6BA7E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155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D5003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Deiodinase 2 inhibition leading to increased mortality via reduced posterior swim bladder inflation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34D91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Embryo (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3A2A6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imephales</w:t>
            </w:r>
            <w:proofErr w:type="spellEnd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romales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en-GB"/>
              </w:rPr>
              <w:t xml:space="preserve"> (High), </w:t>
            </w: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Danio rerio</w:t>
            </w:r>
            <w:r w:rsidRPr="00D91189">
              <w:rPr>
                <w:rFonts w:ascii="Arial" w:hAnsi="Arial" w:cs="Arial"/>
                <w:sz w:val="20"/>
                <w:szCs w:val="20"/>
                <w:lang w:val="en-GB"/>
              </w:rPr>
              <w:t xml:space="preserve"> (High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36E28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Unspecific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(Moderate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5C2AF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EAGMST 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Approved</w:t>
            </w:r>
            <w:proofErr w:type="spellEnd"/>
          </w:p>
        </w:tc>
      </w:tr>
      <w:tr w:rsidR="00D91189" w:rsidRPr="00D91189" w14:paraId="393CADB6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83185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156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09BD4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Deiodinase 2 inhibition leading to increased mortality via reduced anterior swim bladder inflation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6C5B2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Larvae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B018D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imephales</w:t>
            </w:r>
            <w:proofErr w:type="spellEnd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romales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en-GB"/>
              </w:rPr>
              <w:t xml:space="preserve"> (High), </w:t>
            </w: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Danio rerio</w:t>
            </w:r>
            <w:r w:rsidRPr="00D91189">
              <w:rPr>
                <w:rFonts w:ascii="Arial" w:hAnsi="Arial" w:cs="Arial"/>
                <w:sz w:val="20"/>
                <w:szCs w:val="20"/>
                <w:lang w:val="en-GB"/>
              </w:rPr>
              <w:t xml:space="preserve"> (High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7476D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Unspecific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(Moderate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C0C33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EAGMST 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Approved</w:t>
            </w:r>
            <w:proofErr w:type="spellEnd"/>
          </w:p>
        </w:tc>
      </w:tr>
      <w:tr w:rsidR="00D91189" w:rsidRPr="00D91189" w14:paraId="4FD282F2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0E6E5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157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6DFD8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Deiodinase 1 inhibition leading to increased mortality via reduced posterior swim bladder inflation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63697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Embryo (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8FF85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imephales</w:t>
            </w:r>
            <w:proofErr w:type="spellEnd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romales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en-GB"/>
              </w:rPr>
              <w:t xml:space="preserve"> (High), </w:t>
            </w: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Danio rerio</w:t>
            </w:r>
            <w:r w:rsidRPr="00D91189">
              <w:rPr>
                <w:rFonts w:ascii="Arial" w:hAnsi="Arial" w:cs="Arial"/>
                <w:sz w:val="20"/>
                <w:szCs w:val="20"/>
                <w:lang w:val="en-GB"/>
              </w:rPr>
              <w:t xml:space="preserve"> (High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F61CA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Unspecific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(Moderate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75F5F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EAGMST 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Approved</w:t>
            </w:r>
            <w:proofErr w:type="spellEnd"/>
          </w:p>
        </w:tc>
      </w:tr>
      <w:tr w:rsidR="00D91189" w:rsidRPr="00D91189" w14:paraId="21DCCC0F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66A09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lastRenderedPageBreak/>
              <w:t>158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ED03B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Deiodinase 1 inhibition leading to increased mortality via reduced anterior swim bladder inflation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75607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Larvae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C2847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imephales</w:t>
            </w:r>
            <w:proofErr w:type="spellEnd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romales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en-GB"/>
              </w:rPr>
              <w:t xml:space="preserve"> (High), </w:t>
            </w: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Danio rerio</w:t>
            </w:r>
            <w:r w:rsidRPr="00D91189">
              <w:rPr>
                <w:rFonts w:ascii="Arial" w:hAnsi="Arial" w:cs="Arial"/>
                <w:sz w:val="20"/>
                <w:szCs w:val="20"/>
                <w:lang w:val="en-GB"/>
              </w:rPr>
              <w:t xml:space="preserve"> (High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20E8C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Unspecific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(Moderate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4FA23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EAGMST 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Approved</w:t>
            </w:r>
            <w:proofErr w:type="spellEnd"/>
          </w:p>
        </w:tc>
      </w:tr>
      <w:tr w:rsidR="00D91189" w:rsidRPr="00D91189" w14:paraId="7FD1A18D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D2FE5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159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332DD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Thyroperoxidase inhibition leading to increased mortality via reduced anterior swim bladder inflation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33DD9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Larvae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88786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imephales</w:t>
            </w:r>
            <w:proofErr w:type="spellEnd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romales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en-GB"/>
              </w:rPr>
              <w:t xml:space="preserve"> (High), </w:t>
            </w: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Danio rerio</w:t>
            </w:r>
            <w:r w:rsidRPr="00D91189">
              <w:rPr>
                <w:rFonts w:ascii="Arial" w:hAnsi="Arial" w:cs="Arial"/>
                <w:sz w:val="20"/>
                <w:szCs w:val="20"/>
                <w:lang w:val="en-GB"/>
              </w:rPr>
              <w:t xml:space="preserve"> (High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3E36A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Unspecific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(Moderate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83B24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EAGMST 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Approved</w:t>
            </w:r>
            <w:proofErr w:type="spellEnd"/>
          </w:p>
        </w:tc>
      </w:tr>
      <w:tr w:rsidR="00D91189" w:rsidRPr="00D91189" w14:paraId="0A9AC548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F9762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162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F5980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nhanced hepatic clearance of thyroid hormones leading to thyroid follicular cell adenomas and carcinomas in the rat and mouse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9679A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8728F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Rattus sp.</w:t>
            </w:r>
            <w:r w:rsidRPr="00D91189">
              <w:rPr>
                <w:rFonts w:ascii="Arial" w:hAnsi="Arial" w:cs="Arial"/>
                <w:sz w:val="20"/>
                <w:szCs w:val="20"/>
                <w:lang w:val="en-GB"/>
              </w:rPr>
              <w:t xml:space="preserve"> (High), </w:t>
            </w: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us musculus</w:t>
            </w:r>
            <w:r w:rsidRPr="00D91189">
              <w:rPr>
                <w:rFonts w:ascii="Arial" w:hAnsi="Arial" w:cs="Arial"/>
                <w:sz w:val="20"/>
                <w:szCs w:val="20"/>
                <w:lang w:val="en-GB"/>
              </w:rPr>
              <w:t xml:space="preserve"> (Moderate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FBC33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3F214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N.A.</w:t>
            </w:r>
          </w:p>
        </w:tc>
      </w:tr>
      <w:tr w:rsidR="00D91189" w:rsidRPr="00D91189" w14:paraId="51751266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F10BA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165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1AAE8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ntiestrogen</w:t>
            </w:r>
            <w:proofErr w:type="spellEnd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activity leading to ovarian adenomas and granular cell </w:t>
            </w:r>
            <w:proofErr w:type="spellStart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tumors</w:t>
            </w:r>
            <w:proofErr w:type="spellEnd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in the mouse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63928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B9A2F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us musculus</w:t>
            </w:r>
            <w:r w:rsidRPr="00D91189">
              <w:rPr>
                <w:rFonts w:ascii="Arial" w:hAnsi="Arial" w:cs="Arial"/>
                <w:sz w:val="20"/>
                <w:szCs w:val="20"/>
                <w:lang w:val="en-GB"/>
              </w:rPr>
              <w:t xml:space="preserve"> (Moderate), </w:t>
            </w: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Rattus norvegicus</w:t>
            </w:r>
            <w:r w:rsidRPr="00D91189">
              <w:rPr>
                <w:rFonts w:ascii="Arial" w:hAnsi="Arial" w:cs="Arial"/>
                <w:sz w:val="20"/>
                <w:szCs w:val="20"/>
                <w:lang w:val="en-GB"/>
              </w:rPr>
              <w:t xml:space="preserve"> (High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6DC88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Female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736FB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N.A.</w:t>
            </w:r>
          </w:p>
        </w:tc>
      </w:tr>
      <w:tr w:rsidR="00D91189" w:rsidRPr="00D91189" w14:paraId="632F6CCA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FBD62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167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10269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arly-life estrogen receptor activity leading to endometrial carcinoma in the mouse.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65DA0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en-GB"/>
              </w:rPr>
              <w:t>Fetal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en-GB"/>
              </w:rPr>
              <w:t xml:space="preserve"> to Parturition (Moderate), Juvenile (Moderate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270C3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 xml:space="preserve">Mus </w:t>
            </w:r>
            <w:proofErr w:type="spellStart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musculus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C8DB5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Female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51A52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N.A.</w:t>
            </w:r>
          </w:p>
        </w:tc>
      </w:tr>
      <w:tr w:rsidR="00D91189" w:rsidRPr="00D91189" w14:paraId="7924FF85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D79A5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175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E076DF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hyroperoxidase inhibition leading to altered amphibian metamorphosis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3D313D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Development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96BE09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sv-SE"/>
              </w:rPr>
              <w:t>Xenopus</w:t>
            </w:r>
            <w:proofErr w:type="spellEnd"/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sv-SE"/>
              </w:rPr>
              <w:t xml:space="preserve"> laevis</w:t>
            </w: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05470C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Unspecific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moderate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8360CB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</w:tr>
      <w:tr w:rsidR="00D91189" w:rsidRPr="00D91189" w14:paraId="2F46ED97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B7EDD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176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EEAD58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odium Iodide Symporter (NIS) Inhibition leading to altered amphibian metamorphosis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7CC044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Development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E8CC7E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sv-SE"/>
              </w:rPr>
              <w:t>Xenopus</w:t>
            </w:r>
            <w:proofErr w:type="spellEnd"/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sv-SE"/>
              </w:rPr>
              <w:t xml:space="preserve"> laevis</w:t>
            </w: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F9C4CE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Unspecific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FFF42C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</w:tr>
      <w:tr w:rsidR="00D91189" w:rsidRPr="00D91189" w14:paraId="6B1F5901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576C6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188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7A5742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Iodotyrosine</w:t>
            </w:r>
            <w:proofErr w:type="spellEnd"/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deiodinase (IYD) inhibition leading to altered amphibian metamorphosis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7243D6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Development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A13FCF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sv-SE"/>
              </w:rPr>
              <w:t>Xenopus</w:t>
            </w:r>
            <w:proofErr w:type="spellEnd"/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sv-SE"/>
              </w:rPr>
              <w:t xml:space="preserve"> laevis </w:t>
            </w: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(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low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19C496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Unspecific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9786E8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</w:tr>
      <w:tr w:rsidR="00D91189" w:rsidRPr="00D91189" w14:paraId="51D3B189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67CB1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189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0A5990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ype I iodothyronine deiodinase (DIO1) inhibition leading to altered amphibian metamorphosis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1A92D3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Development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7F7440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sv-SE"/>
              </w:rPr>
              <w:t>Xenopus</w:t>
            </w:r>
            <w:proofErr w:type="spellEnd"/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sv-SE"/>
              </w:rPr>
              <w:t xml:space="preserve"> laevis</w:t>
            </w: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low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9BC604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Unspecific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087095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</w:tr>
      <w:tr w:rsidR="00D91189" w:rsidRPr="00D91189" w14:paraId="04F257C9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EB175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lastRenderedPageBreak/>
              <w:t>190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FAA36F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ype II iodothyronine deiodinase (DIO2) inhibition leading to altered amphibian metamorphosis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5C8934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Development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086C5B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Xenopus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laevis (moderate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31AF15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Unspecific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16922C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</w:tr>
      <w:tr w:rsidR="00D91189" w:rsidRPr="00D91189" w14:paraId="42196A93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E7D87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191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C29723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Type III </w:t>
            </w:r>
            <w:proofErr w:type="spellStart"/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iodotyrosine</w:t>
            </w:r>
            <w:proofErr w:type="spellEnd"/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deiodinase (DIO3) inhibition leading to altered amphibian metamorphosis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2CCD31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Development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C8A278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sv-SE"/>
              </w:rPr>
              <w:t>Xenopus</w:t>
            </w:r>
            <w:proofErr w:type="spellEnd"/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sv-SE"/>
              </w:rPr>
              <w:t xml:space="preserve"> laevis</w:t>
            </w: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0DD559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Unspecific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BE85A1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</w:tr>
      <w:tr w:rsidR="00D91189" w:rsidRPr="00D91189" w14:paraId="76CAF43A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A5142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200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C323B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strogen receptor activation leading to breast cancer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FF8CB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Not 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Otherwise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Specified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86B27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Homo sapiens</w:t>
            </w:r>
            <w:r w:rsidRPr="00D91189">
              <w:rPr>
                <w:rFonts w:ascii="Arial" w:hAnsi="Arial" w:cs="Arial"/>
                <w:sz w:val="20"/>
                <w:szCs w:val="20"/>
                <w:lang w:val="en-GB"/>
              </w:rPr>
              <w:t xml:space="preserve"> (High), </w:t>
            </w: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Felis </w:t>
            </w:r>
            <w:proofErr w:type="spellStart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atus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en-GB"/>
              </w:rPr>
              <w:t xml:space="preserve"> (High), </w:t>
            </w: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Canis lupus </w:t>
            </w:r>
            <w:proofErr w:type="spellStart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familiaris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en-GB"/>
              </w:rPr>
              <w:t xml:space="preserve"> (High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35DC2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Unspecific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0A3DC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N.A.</w:t>
            </w:r>
          </w:p>
        </w:tc>
      </w:tr>
      <w:tr w:rsidR="00D91189" w:rsidRPr="00D91189" w14:paraId="0604FD8D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855F2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271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60EF0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Inhibition of thyroid peroxidase leading to impaired fertility in fish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7E7DA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Adult, 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reproductively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mature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667CA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Fish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8A92A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Female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EA8F7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Under 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Development</w:t>
            </w:r>
            <w:proofErr w:type="spellEnd"/>
          </w:p>
        </w:tc>
      </w:tr>
      <w:tr w:rsidR="00D91189" w:rsidRPr="00D91189" w14:paraId="54DED7CD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FBA68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288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1ED364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Inhibition of 17</w:t>
            </w: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sv-SE"/>
              </w:rPr>
              <w:t>α</w:t>
            </w: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-hydrolase/C 10,20-lyase (Cyp17A1) activity leads to birth reproductive defects (cryptorchidism) in male (mammals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A0723A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Development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4AFF2C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sv-SE"/>
              </w:rPr>
              <w:t>Homo sapiens</w:t>
            </w: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, </w:t>
            </w:r>
            <w:proofErr w:type="spellStart"/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sv-SE"/>
              </w:rPr>
              <w:t>Rattus</w:t>
            </w:r>
            <w:proofErr w:type="spellEnd"/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sv-SE"/>
              </w:rPr>
              <w:t>norvegicus</w:t>
            </w:r>
            <w:proofErr w:type="spellEnd"/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(moderate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2C2E9A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Male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0487E8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</w:tr>
      <w:tr w:rsidR="00D91189" w:rsidRPr="00D91189" w14:paraId="6CA4EDC8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9AB84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289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5AAD8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Inhibition of 5</w:t>
            </w: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α</w:t>
            </w: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-reductase leading to impaired fecundity in female fish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7C350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3 to </w:t>
            </w:r>
            <w:proofErr w:type="gram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&lt; 6</w:t>
            </w:r>
            <w:proofErr w:type="gram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months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(Moderate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C994C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Fish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(Moderate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1E329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Female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(Moderate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45A9D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Under 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Development</w:t>
            </w:r>
            <w:proofErr w:type="spellEnd"/>
          </w:p>
        </w:tc>
      </w:tr>
      <w:tr w:rsidR="00D91189" w:rsidRPr="00D91189" w14:paraId="2964BFC1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30D11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295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8FEF2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arly-life stromal estrogen receptor activation by endocrine disrupting chemicals in the mammary gland leading to enhanced cancer risk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9657B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6D1D0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BDFE4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92B09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Under 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Development</w:t>
            </w:r>
            <w:proofErr w:type="spellEnd"/>
          </w:p>
        </w:tc>
      </w:tr>
      <w:tr w:rsidR="00D91189" w:rsidRPr="00D91189" w14:paraId="100B8F8C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D0D88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300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CD9A6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Thyroid Receptor Antagonism and Subsequent Adverse Neurodevelopmental Outcomes in Mammals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67478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During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brain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development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EFE28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Homo sapiens</w:t>
            </w:r>
            <w:r w:rsidRPr="00D91189">
              <w:rPr>
                <w:rFonts w:ascii="Arial" w:hAnsi="Arial" w:cs="Arial"/>
                <w:sz w:val="20"/>
                <w:szCs w:val="20"/>
                <w:lang w:val="en-GB"/>
              </w:rPr>
              <w:t xml:space="preserve"> (High), </w:t>
            </w: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us musculus</w:t>
            </w:r>
            <w:r w:rsidRPr="00D91189">
              <w:rPr>
                <w:rFonts w:ascii="Arial" w:hAnsi="Arial" w:cs="Arial"/>
                <w:sz w:val="20"/>
                <w:szCs w:val="20"/>
                <w:lang w:val="en-GB"/>
              </w:rPr>
              <w:t xml:space="preserve"> (High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900D9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Male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), 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Female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26723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Under 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Development</w:t>
            </w:r>
            <w:proofErr w:type="spellEnd"/>
          </w:p>
        </w:tc>
      </w:tr>
      <w:tr w:rsidR="00D91189" w:rsidRPr="00D91189" w14:paraId="2746DDC1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E9B91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305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F2DBDF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5</w:t>
            </w: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sv-SE"/>
              </w:rPr>
              <w:t>α</w:t>
            </w: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-reductase inhibition leading to short anogenital distance (AGD) in male (mammalian) offspring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E9DDD1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Pregnancy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EF72AC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attus norvegicus</w:t>
            </w: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high);</w:t>
            </w: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Homo sapiens</w:t>
            </w: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Mus musculus</w:t>
            </w: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moderate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0ED87F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Male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9459D4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Under 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development</w:t>
            </w:r>
            <w:proofErr w:type="spellEnd"/>
          </w:p>
        </w:tc>
      </w:tr>
      <w:tr w:rsidR="00D91189" w:rsidRPr="00D91189" w14:paraId="79727F0D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5F061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lastRenderedPageBreak/>
              <w:t>306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D3AD14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ndrogen receptor (AR) antagonism leading to short anogenital distance (AGD) in male (mammalian) offspring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A3AB0F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Pregnancy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E653A4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attus norvegicus</w:t>
            </w: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high);</w:t>
            </w: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Homo sapiens</w:t>
            </w: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Mus musculus</w:t>
            </w: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moderate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23715A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Male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C05B12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Under 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development</w:t>
            </w:r>
            <w:proofErr w:type="spellEnd"/>
          </w:p>
        </w:tc>
      </w:tr>
      <w:tr w:rsidR="00D91189" w:rsidRPr="00D91189" w14:paraId="00EAF053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11ACC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307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EDCE5D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Decreased testosterone synthesis leading to short anogenital distance (AGD) in male (mammalian) offspring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129FD8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Foetal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, 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pregnancy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8B2E69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attus norvegicus</w:t>
            </w: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high);</w:t>
            </w: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Homo sapiens</w:t>
            </w: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Mus musculus</w:t>
            </w: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moderate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803F3F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Male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072A34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Under 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development</w:t>
            </w:r>
            <w:proofErr w:type="spellEnd"/>
          </w:p>
        </w:tc>
      </w:tr>
      <w:tr w:rsidR="00D91189" w:rsidRPr="00D91189" w14:paraId="33F4BD84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25520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309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89693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Luteinizing hormone receptor antagonism leading to reproductive dysfunction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5648F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3 to </w:t>
            </w:r>
            <w:proofErr w:type="gram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&lt; 6</w:t>
            </w:r>
            <w:proofErr w:type="gram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months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(Not 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specified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FB603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Fish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(Moderate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678CB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Female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4C635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N.A.</w:t>
            </w:r>
          </w:p>
        </w:tc>
      </w:tr>
      <w:tr w:rsidR="00D91189" w:rsidRPr="00D91189" w14:paraId="2F4E527E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737C3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314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30044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Binding to estrogen receptor (ER)-</w:t>
            </w: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α</w:t>
            </w: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in immune cells leading to exacerbation of systemic lupus erythematosus (SLE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E1507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All 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life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stages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(Moderate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9B60F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Homo sapiens</w:t>
            </w: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(Moderate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A5BDA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Mixed (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2A485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Under 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Development</w:t>
            </w:r>
            <w:proofErr w:type="spellEnd"/>
          </w:p>
        </w:tc>
      </w:tr>
      <w:tr w:rsidR="00D91189" w:rsidRPr="00D91189" w14:paraId="12E7F19C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F6CE2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321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11462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Reduced environmental pH leading to thinner shells in Mytilus edulis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37DE3A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551CC1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3CEF1C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DB43A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N.A.</w:t>
            </w:r>
          </w:p>
        </w:tc>
      </w:tr>
      <w:tr w:rsidR="00D91189" w:rsidRPr="00D91189" w14:paraId="4D6ABE91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CADA9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344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0F0AE1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sv-SE"/>
              </w:rPr>
              <w:t xml:space="preserve">Androgen receptor (AR) antagonism leading to </w:t>
            </w:r>
            <w:proofErr w:type="spellStart"/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sv-SE"/>
              </w:rPr>
              <w:t>nipple</w:t>
            </w:r>
            <w:proofErr w:type="spellEnd"/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sv-SE"/>
              </w:rPr>
              <w:t xml:space="preserve"> retention (NR) in </w:t>
            </w:r>
            <w:proofErr w:type="spellStart"/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sv-SE"/>
              </w:rPr>
              <w:t>male</w:t>
            </w:r>
            <w:proofErr w:type="spellEnd"/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sv-SE"/>
              </w:rPr>
              <w:t xml:space="preserve"> (mammalian) </w:t>
            </w:r>
            <w:proofErr w:type="spellStart"/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sv-SE"/>
              </w:rPr>
              <w:t>offspring</w:t>
            </w:r>
            <w:proofErr w:type="spellEnd"/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213574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0C6333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46A757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8EB2B7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</w:tr>
      <w:tr w:rsidR="00D91189" w:rsidRPr="00D91189" w14:paraId="4E36AD44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DA156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345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31FDB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ndrogen receptor (AR) antagonism leading to decreased fertility in females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A9F691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64E2A2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571F0A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EB9B2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N.A.</w:t>
            </w:r>
          </w:p>
        </w:tc>
      </w:tr>
      <w:tr w:rsidR="00D91189" w:rsidRPr="00D91189" w14:paraId="5C2806AC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1EE1C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346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386AEF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romatase inhibition leads to male-biased sex ratio via impacts on gonad differentiation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6B2698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Development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B471E7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Danio rerio</w:t>
            </w: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High), </w:t>
            </w: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Oreochromis </w:t>
            </w:r>
            <w:proofErr w:type="spellStart"/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iloticus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High), </w:t>
            </w: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Oncorhynchus tshawytscha</w:t>
            </w: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Low), </w:t>
            </w:r>
            <w:proofErr w:type="spellStart"/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imephales</w:t>
            </w:r>
            <w:proofErr w:type="spellEnd"/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romelas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Low), </w:t>
            </w:r>
            <w:proofErr w:type="spellStart"/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Dicentrarchus</w:t>
            </w:r>
            <w:proofErr w:type="spellEnd"/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labrax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Low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829F34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Unspecific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228A80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</w:tr>
      <w:tr w:rsidR="00D91189" w:rsidRPr="00D91189" w14:paraId="57A6F838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4DAD7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lastRenderedPageBreak/>
              <w:t>348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C223B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Inhibition of 11</w:t>
            </w: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β</w:t>
            </w: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-Hydroxysteroid Dehydrogenase leading to decreased population trajectory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9E6C8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Adult, 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reproductively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mature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(Moderate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76D15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Fish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0A414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Male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39138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Under 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Development</w:t>
            </w:r>
            <w:proofErr w:type="spellEnd"/>
          </w:p>
        </w:tc>
      </w:tr>
      <w:tr w:rsidR="00D91189" w:rsidRPr="00D91189" w14:paraId="305C81E2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D653E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349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1E0C1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Inhibition of 11</w:t>
            </w: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sv-SE"/>
              </w:rPr>
              <w:t>β</w:t>
            </w:r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-hydroxylase leading to </w:t>
            </w:r>
            <w:proofErr w:type="spellStart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creased</w:t>
            </w:r>
            <w:proofErr w:type="spellEnd"/>
            <w:r w:rsidRPr="00D911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population trajectory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80ECD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Adult, 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reproductively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mature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C9B46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Fish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(Moderate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DAD3D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Mixed (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BCAB6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Under 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Development</w:t>
            </w:r>
            <w:proofErr w:type="spellEnd"/>
          </w:p>
        </w:tc>
      </w:tr>
      <w:tr w:rsidR="00D91189" w:rsidRPr="00D91189" w14:paraId="4D63D486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F85CE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366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ED0D58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Competitive binding to thyroid hormone carrier protein transthyretin (TTR) leading to altered amphibian metamorphosis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25DD2F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A3236B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92CDC9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ED730F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</w:tr>
      <w:tr w:rsidR="00D91189" w:rsidRPr="00D91189" w14:paraId="7F07ACC0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CFCDD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367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DD5823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Competitive binding to thyroid hormone carrier protein thyroid binding globulin (TBG) leading to altered amphibian metamorphosis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8B3D36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B81C42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20C913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CEA11D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</w:tr>
      <w:tr w:rsidR="00D91189" w:rsidRPr="00D91189" w14:paraId="283838C5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B2C12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372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56A526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ndrogen receptor antagonism leading to testicular cancer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0A913F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73140D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D4FB6E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BE9A75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</w:tr>
      <w:tr w:rsidR="00D91189" w:rsidRPr="00D91189" w14:paraId="660DACEC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6B53C" w14:textId="77777777" w:rsidR="00D91189" w:rsidRPr="00D91189" w:rsidRDefault="00D91189" w:rsidP="00D9118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376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C38635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ndrogen receptor agonism leading to male-biased sex ratio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0056B4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Developmental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0AFAC1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Danio rerio</w:t>
            </w: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High), </w:t>
            </w:r>
            <w:proofErr w:type="spellStart"/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Oryzias</w:t>
            </w:r>
            <w:proofErr w:type="spellEnd"/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latipes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Low), </w:t>
            </w:r>
            <w:proofErr w:type="spellStart"/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imephales</w:t>
            </w:r>
            <w:proofErr w:type="spellEnd"/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romelas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Low), </w:t>
            </w:r>
            <w:proofErr w:type="spellStart"/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Ictalurus</w:t>
            </w:r>
            <w:proofErr w:type="spellEnd"/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punctatus</w:t>
            </w: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Low), </w:t>
            </w: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Oreochromis </w:t>
            </w:r>
            <w:proofErr w:type="spellStart"/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iloticus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Low), </w:t>
            </w: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Oncorhynchus tshawytscha</w:t>
            </w: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Low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427CE8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Unspecific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BE8BFF" w14:textId="77777777" w:rsidR="00D91189" w:rsidRPr="00D91189" w:rsidRDefault="00D91189" w:rsidP="00D91189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</w:tr>
      <w:tr w:rsidR="00D91189" w:rsidRPr="00D91189" w14:paraId="6A640F57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AFBA2B" w14:textId="77777777" w:rsidR="00D91189" w:rsidRPr="00D91189" w:rsidRDefault="00D91189" w:rsidP="00D91189">
            <w:pPr>
              <w:rPr>
                <w:rFonts w:ascii="Calibri" w:hAnsi="Calibri" w:cs="Calibri"/>
                <w:bCs/>
                <w:sz w:val="22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393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85D4B2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OP for thyroid disorder caused by triphenyl phosphate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3D78AB" w14:textId="77777777" w:rsidR="00D91189" w:rsidRPr="00D91189" w:rsidRDefault="00D91189" w:rsidP="00D91189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4B2751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30172E" w14:textId="77777777" w:rsidR="00D91189" w:rsidRPr="00D91189" w:rsidRDefault="00D91189" w:rsidP="00D91189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F627DC" w14:textId="77777777" w:rsidR="00D91189" w:rsidRPr="00D91189" w:rsidRDefault="00D91189" w:rsidP="00D91189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</w:tr>
      <w:tr w:rsidR="00D91189" w:rsidRPr="00D91189" w14:paraId="42D39B55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AD7671" w14:textId="77777777" w:rsidR="00D91189" w:rsidRPr="00D91189" w:rsidRDefault="00D91189" w:rsidP="00D91189">
            <w:pPr>
              <w:rPr>
                <w:rFonts w:ascii="Calibri" w:hAnsi="Calibri" w:cs="Calibri"/>
                <w:bCs/>
                <w:sz w:val="22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401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A58DDD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 protein-coupled estrogen receptor 1 (GPER) signal pathway in the endocrine disrupting effect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4035B2" w14:textId="77777777" w:rsidR="00D91189" w:rsidRPr="00D91189" w:rsidRDefault="00D91189" w:rsidP="00D91189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58C268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26FA54" w14:textId="77777777" w:rsidR="00D91189" w:rsidRPr="00D91189" w:rsidRDefault="00D91189" w:rsidP="00D91189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5E4D98" w14:textId="77777777" w:rsidR="00D91189" w:rsidRPr="00D91189" w:rsidRDefault="00D91189" w:rsidP="00D91189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</w:tr>
      <w:tr w:rsidR="00D91189" w:rsidRPr="00D91189" w14:paraId="0C63CD47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FAE0EC" w14:textId="77777777" w:rsidR="00D91189" w:rsidRPr="00D91189" w:rsidRDefault="00D91189" w:rsidP="00D91189">
            <w:pPr>
              <w:rPr>
                <w:rFonts w:ascii="Calibri" w:hAnsi="Calibri" w:cs="Calibri"/>
                <w:bCs/>
                <w:sz w:val="22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lastRenderedPageBreak/>
              <w:t>402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939DCC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hyroid peroxidase (TPO) inhibition leads to periventricular heterotopia formation in the developing rat brain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194957" w14:textId="77777777" w:rsidR="00D91189" w:rsidRPr="00D91189" w:rsidRDefault="00D91189" w:rsidP="00D91189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1F6B37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610A4C" w14:textId="77777777" w:rsidR="00D91189" w:rsidRPr="00D91189" w:rsidRDefault="00D91189" w:rsidP="00D91189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Mixed (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D50669" w14:textId="77777777" w:rsidR="00D91189" w:rsidRPr="00D91189" w:rsidRDefault="00D91189" w:rsidP="00D91189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</w:tr>
      <w:tr w:rsidR="00D91189" w:rsidRPr="00D91189" w14:paraId="63D29EE9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C6DC2E" w14:textId="77777777" w:rsidR="00D91189" w:rsidRPr="00D91189" w:rsidRDefault="00D91189" w:rsidP="00D91189">
            <w:pPr>
              <w:rPr>
                <w:rFonts w:ascii="Calibri" w:hAnsi="Calibri" w:cs="Calibri"/>
                <w:bCs/>
                <w:sz w:val="22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440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F9C42D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Hypothalamus estrogen receptors activity suppression leading to ovarian cancer via ovarian epithelial cell hyperplasia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E7C8BD" w14:textId="77777777" w:rsidR="00D91189" w:rsidRPr="00D91189" w:rsidRDefault="00D91189" w:rsidP="00D91189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Adult, 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reproductively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mature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0CE50F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Homo sapiens </w:t>
            </w: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High)</w:t>
            </w: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, Rattus norvegicus </w:t>
            </w: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(High), </w:t>
            </w: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Mus sp.</w:t>
            </w: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(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BC4797" w14:textId="77777777" w:rsidR="00D91189" w:rsidRPr="00D91189" w:rsidRDefault="00D91189" w:rsidP="00D91189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Female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134F36" w14:textId="77777777" w:rsidR="00D91189" w:rsidRPr="00D91189" w:rsidRDefault="00D91189" w:rsidP="00D91189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Under 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Development</w:t>
            </w:r>
            <w:proofErr w:type="spellEnd"/>
          </w:p>
        </w:tc>
      </w:tr>
      <w:tr w:rsidR="00D91189" w:rsidRPr="00D91189" w14:paraId="3E363396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2737BF" w14:textId="77777777" w:rsidR="00D91189" w:rsidRPr="00D91189" w:rsidRDefault="00D91189" w:rsidP="00D91189">
            <w:pPr>
              <w:rPr>
                <w:rFonts w:ascii="Calibri" w:hAnsi="Calibri" w:cs="Calibri"/>
                <w:bCs/>
                <w:sz w:val="22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443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9271D4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lcohol Induced DNA damage and mutations leading to Metastatic Breast Cancer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5AAE1" w14:textId="77777777" w:rsidR="00D91189" w:rsidRPr="00D91189" w:rsidRDefault="00D91189" w:rsidP="00D91189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Adult, 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reproductively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>mature</w:t>
            </w:r>
            <w:proofErr w:type="spellEnd"/>
            <w:r w:rsidRPr="00D91189">
              <w:rPr>
                <w:rFonts w:ascii="Arial" w:hAnsi="Arial" w:cs="Arial"/>
                <w:sz w:val="20"/>
                <w:szCs w:val="20"/>
                <w:lang w:val="sv-SE"/>
              </w:rPr>
              <w:t xml:space="preserve"> (Moderate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1963EA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uman and other cells in culture (High)</w:t>
            </w: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, Homo </w:t>
            </w:r>
            <w:proofErr w:type="gramStart"/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sapiens  </w:t>
            </w: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proofErr w:type="gram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oderate)</w:t>
            </w: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, Mus sp.  </w:t>
            </w: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Moderate)</w:t>
            </w: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, Rattus </w:t>
            </w:r>
            <w:proofErr w:type="gramStart"/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orvegicus  (</w:t>
            </w:r>
            <w:proofErr w:type="gram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oderate)</w:t>
            </w: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Dirofilaria</w:t>
            </w:r>
            <w:proofErr w:type="spellEnd"/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immitis</w:t>
            </w:r>
            <w:proofErr w:type="spellEnd"/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 </w:t>
            </w: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Moderate)</w:t>
            </w: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, Saccharomyces cerevisiae  </w:t>
            </w: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Moderate)</w:t>
            </w: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,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1ACA53" w14:textId="77777777" w:rsidR="00D91189" w:rsidRPr="00D91189" w:rsidRDefault="00D91189" w:rsidP="00D91189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Female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High</w:t>
            </w:r>
            <w:proofErr w:type="spellEnd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D07C1D" w14:textId="77777777" w:rsidR="00D91189" w:rsidRPr="00D91189" w:rsidRDefault="00D91189" w:rsidP="00D91189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Under </w:t>
            </w:r>
            <w:proofErr w:type="spellStart"/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Development</w:t>
            </w:r>
            <w:proofErr w:type="spellEnd"/>
          </w:p>
        </w:tc>
      </w:tr>
      <w:tr w:rsidR="00D91189" w:rsidRPr="00D91189" w14:paraId="771AF01D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65CD2C" w14:textId="77777777" w:rsidR="00D91189" w:rsidRPr="00D91189" w:rsidRDefault="00D91189" w:rsidP="00D91189">
            <w:pPr>
              <w:rPr>
                <w:rFonts w:ascii="Calibri" w:hAnsi="Calibri" w:cs="Calibri"/>
                <w:bCs/>
                <w:sz w:val="22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445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7CD5FF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Estrogen Receptor Alpha Agonism leads to Impaired Reproduction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2A5646" w14:textId="77777777" w:rsidR="00D91189" w:rsidRPr="00D91189" w:rsidRDefault="00D91189" w:rsidP="00D91189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3CB5EF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1C916D" w14:textId="77777777" w:rsidR="00D91189" w:rsidRPr="00D91189" w:rsidRDefault="00D91189" w:rsidP="00D91189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03E952" w14:textId="77777777" w:rsidR="00D91189" w:rsidRPr="00D91189" w:rsidRDefault="00D91189" w:rsidP="00D91189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</w:tr>
      <w:tr w:rsidR="00D91189" w:rsidRPr="00D91189" w14:paraId="46F9AFB6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7A7627" w14:textId="77777777" w:rsidR="00D91189" w:rsidRPr="00D91189" w:rsidRDefault="00D91189" w:rsidP="00D91189">
            <w:pPr>
              <w:rPr>
                <w:rFonts w:ascii="Calibri" w:hAnsi="Calibri" w:cs="Calibri"/>
                <w:bCs/>
                <w:sz w:val="22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465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13AC7A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lcohol dehydrogenase leading to reproductive dysfunction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CCBD42" w14:textId="77777777" w:rsidR="00D91189" w:rsidRPr="00D91189" w:rsidRDefault="00D91189" w:rsidP="00D91189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85470C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03686F" w14:textId="77777777" w:rsidR="00D91189" w:rsidRPr="00D91189" w:rsidRDefault="00D91189" w:rsidP="00D91189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CA3254" w14:textId="77777777" w:rsidR="00D91189" w:rsidRPr="00D91189" w:rsidRDefault="00D91189" w:rsidP="00D91189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</w:tr>
      <w:tr w:rsidR="00D91189" w:rsidRPr="00D91189" w14:paraId="11411DB2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D6A1DF" w14:textId="77777777" w:rsidR="00D91189" w:rsidRPr="00D91189" w:rsidRDefault="00D91189" w:rsidP="00D91189">
            <w:pPr>
              <w:rPr>
                <w:rFonts w:ascii="Calibri" w:hAnsi="Calibri" w:cs="Calibri"/>
                <w:bCs/>
                <w:sz w:val="22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476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0CD02A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dverse Outcome Pathways diagram related to PBDEs associated male reproductive toxicity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9AA150" w14:textId="77777777" w:rsidR="00D91189" w:rsidRPr="00D91189" w:rsidRDefault="00D91189" w:rsidP="00D91189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2B73E5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09FF5E" w14:textId="77777777" w:rsidR="00D91189" w:rsidRPr="00D91189" w:rsidRDefault="00D91189" w:rsidP="00D91189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96978F" w14:textId="77777777" w:rsidR="00D91189" w:rsidRPr="00D91189" w:rsidRDefault="00D91189" w:rsidP="00D91189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</w:tr>
      <w:tr w:rsidR="00D91189" w:rsidRPr="00D91189" w14:paraId="2CDA6F35" w14:textId="77777777" w:rsidTr="00D91189"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1CF9DA" w14:textId="77777777" w:rsidR="00D91189" w:rsidRPr="00D91189" w:rsidRDefault="00D91189" w:rsidP="00D91189">
            <w:pPr>
              <w:rPr>
                <w:rFonts w:ascii="Calibri" w:hAnsi="Calibri" w:cs="Calibri"/>
                <w:bCs/>
                <w:sz w:val="22"/>
                <w:lang w:val="sv-SE"/>
              </w:rPr>
            </w:pPr>
            <w:r w:rsidRPr="00D91189">
              <w:rPr>
                <w:rFonts w:ascii="Calibri" w:hAnsi="Calibri" w:cs="Calibri"/>
                <w:bCs/>
                <w:sz w:val="22"/>
                <w:lang w:val="sv-SE"/>
              </w:rPr>
              <w:t>477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A9DEEA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D9118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ndrogen receptor (AR) antagonism leading to hypospadias in male offspring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D96BC2" w14:textId="77777777" w:rsidR="00D91189" w:rsidRPr="00D91189" w:rsidRDefault="00D91189" w:rsidP="00D91189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07C685" w14:textId="77777777" w:rsidR="00D91189" w:rsidRPr="00D91189" w:rsidRDefault="00D91189" w:rsidP="00D911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57BC5F" w14:textId="77777777" w:rsidR="00D91189" w:rsidRPr="00D91189" w:rsidRDefault="00D91189" w:rsidP="00D91189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E28379" w14:textId="77777777" w:rsidR="00D91189" w:rsidRPr="00D91189" w:rsidRDefault="00D91189" w:rsidP="00D91189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D91189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N.A.</w:t>
            </w:r>
          </w:p>
        </w:tc>
      </w:tr>
    </w:tbl>
    <w:p w14:paraId="52E90B36" w14:textId="77777777" w:rsidR="00D91189" w:rsidRPr="00D91189" w:rsidRDefault="00D91189" w:rsidP="00D91189">
      <w:pPr>
        <w:spacing w:before="0" w:after="0"/>
        <w:rPr>
          <w:rFonts w:eastAsia="Calibri" w:cs="Times New Roman"/>
        </w:rPr>
        <w:sectPr w:rsidR="00D91189" w:rsidRPr="00D91189">
          <w:pgSz w:w="12240" w:h="15840"/>
          <w:pgMar w:top="1138" w:right="1181" w:bottom="1138" w:left="1282" w:header="283" w:footer="510" w:gutter="0"/>
          <w:lnNumType w:countBy="1" w:restart="continuous"/>
          <w:cols w:space="720"/>
        </w:sectPr>
      </w:pPr>
    </w:p>
    <w:p w14:paraId="7B65BC41" w14:textId="1793D562" w:rsidR="00DE23E8" w:rsidRPr="00D91189" w:rsidRDefault="00DE23E8" w:rsidP="00267C91">
      <w:pPr>
        <w:pStyle w:val="Caption"/>
      </w:pPr>
    </w:p>
    <w:sectPr w:rsidR="00DE23E8" w:rsidRPr="00D9118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  <w:endnote w:id="1">
    <w:p w14:paraId="68ACA945" w14:textId="77777777" w:rsidR="00D91189" w:rsidRDefault="00D91189" w:rsidP="00D91189">
      <w:pPr>
        <w:pStyle w:val="EndnoteText"/>
        <w:rPr>
          <w:lang w:val="en-GB"/>
        </w:rPr>
      </w:pPr>
      <w:r>
        <w:rPr>
          <w:lang w:val="en-GB"/>
        </w:rPr>
        <w:t xml:space="preserve">1 The information for AOP IDs 7-376 was collected on 2022-09-13 and AOP titles may have been modified since the initial search for data in the AOP-Wiki on 2021-07-04. AOP IDs higher than 376 were collected on </w:t>
      </w:r>
      <w:proofErr w:type="gramStart"/>
      <w:r>
        <w:rPr>
          <w:lang w:val="en-GB"/>
        </w:rPr>
        <w:t>2023-02-21, and</w:t>
      </w:r>
      <w:proofErr w:type="gramEnd"/>
      <w:r>
        <w:rPr>
          <w:lang w:val="en-GB"/>
        </w:rPr>
        <w:t xml:space="preserve"> may also have been changed since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D91189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D91189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D91189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D91189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D91189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D91189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D91189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D91189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D91189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D91189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D91189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D91189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D91189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D91189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D91189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D91189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D91189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D91189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D91189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D91189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D91189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D91189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D91189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D91189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  <w:footnote w:id="1">
    <w:p w14:paraId="011A253B" w14:textId="683A83A1" w:rsidR="00D91189" w:rsidRPr="00D91189" w:rsidRDefault="00D91189">
      <w:pPr>
        <w:pStyle w:val="FootnoteText"/>
        <w:rPr>
          <w:lang w:val="sv-SE"/>
        </w:rPr>
      </w:pPr>
      <w:r>
        <w:rPr>
          <w:rStyle w:val="FootnoteReference"/>
        </w:rPr>
        <w:footnoteRef/>
      </w:r>
      <w:r>
        <w:t xml:space="preserve"> 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D91189">
      <w:rPr>
        <w:b/>
        <w:noProof/>
        <w:color w:val="A6A6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74640125">
    <w:abstractNumId w:val="0"/>
  </w:num>
  <w:num w:numId="2" w16cid:durableId="1579561035">
    <w:abstractNumId w:val="4"/>
  </w:num>
  <w:num w:numId="3" w16cid:durableId="1046837384">
    <w:abstractNumId w:val="1"/>
  </w:num>
  <w:num w:numId="4" w16cid:durableId="1129862126">
    <w:abstractNumId w:val="5"/>
  </w:num>
  <w:num w:numId="5" w16cid:durableId="92723535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05814520">
    <w:abstractNumId w:val="3"/>
  </w:num>
  <w:num w:numId="7" w16cid:durableId="1552770602">
    <w:abstractNumId w:val="6"/>
  </w:num>
  <w:num w:numId="8" w16cid:durableId="293485384">
    <w:abstractNumId w:val="6"/>
  </w:num>
  <w:num w:numId="9" w16cid:durableId="2124228316">
    <w:abstractNumId w:val="6"/>
  </w:num>
  <w:num w:numId="10" w16cid:durableId="1681854552">
    <w:abstractNumId w:val="6"/>
  </w:num>
  <w:num w:numId="11" w16cid:durableId="950892660">
    <w:abstractNumId w:val="6"/>
  </w:num>
  <w:num w:numId="12" w16cid:durableId="1774276707">
    <w:abstractNumId w:val="6"/>
  </w:num>
  <w:num w:numId="13" w16cid:durableId="279184887">
    <w:abstractNumId w:val="3"/>
  </w:num>
  <w:num w:numId="14" w16cid:durableId="1441098213">
    <w:abstractNumId w:val="2"/>
  </w:num>
  <w:num w:numId="15" w16cid:durableId="1032459898">
    <w:abstractNumId w:val="2"/>
  </w:num>
  <w:num w:numId="16" w16cid:durableId="1385254057">
    <w:abstractNumId w:val="2"/>
  </w:num>
  <w:num w:numId="17" w16cid:durableId="602298047">
    <w:abstractNumId w:val="2"/>
  </w:num>
  <w:num w:numId="18" w16cid:durableId="1422986453">
    <w:abstractNumId w:val="2"/>
  </w:num>
  <w:num w:numId="19" w16cid:durableId="20349900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pos w:val="sectEnd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C9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54EAB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3677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9118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D91189"/>
    <w:pPr>
      <w:spacing w:after="0" w:line="240" w:lineRule="auto"/>
    </w:pPr>
    <w:rPr>
      <w:rFonts w:ascii="Cambria" w:eastAsia="Calibri" w:hAnsi="Cambria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4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9</Pages>
  <Words>1738</Words>
  <Characters>9910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nus Wiklund</cp:lastModifiedBy>
  <cp:revision>3</cp:revision>
  <cp:lastPrinted>2013-10-03T12:51:00Z</cp:lastPrinted>
  <dcterms:created xsi:type="dcterms:W3CDTF">2023-03-10T10:28:00Z</dcterms:created>
  <dcterms:modified xsi:type="dcterms:W3CDTF">2023-03-10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aquatic-toxicology</vt:lpwstr>
  </property>
  <property fmtid="{D5CDD505-2E9C-101B-9397-08002B2CF9AE}" pid="9" name="Mendeley Recent Style Name 3_1">
    <vt:lpwstr>Aquatic Toxicolog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toxicology</vt:lpwstr>
  </property>
  <property fmtid="{D5CDD505-2E9C-101B-9397-08002B2CF9AE}" pid="19" name="Mendeley Recent Style Name 8_1">
    <vt:lpwstr>Toxic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